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40783" w14:textId="1E77A209" w:rsidR="008B1A65" w:rsidRPr="000A5360" w:rsidRDefault="008B1A65" w:rsidP="008B1A65">
      <w:pPr>
        <w:jc w:val="both"/>
        <w:rPr>
          <w:rFonts w:ascii="Times New Roman" w:hAnsi="Times New Roman" w:cs="Times New Roman"/>
          <w:lang w:val="en-US"/>
        </w:rPr>
      </w:pPr>
      <w:r w:rsidRPr="000A53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. Tabl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- </w:t>
      </w:r>
      <w:r w:rsidRPr="000A5360">
        <w:rPr>
          <w:rFonts w:ascii="Times New Roman" w:hAnsi="Times New Roman" w:cs="Times New Roman"/>
          <w:sz w:val="18"/>
          <w:szCs w:val="18"/>
          <w:lang w:val="cs-CZ"/>
        </w:rPr>
        <w:t>Projected shoot area (PSA) of the tomato plants extracted from top view RGB images</w:t>
      </w:r>
      <w:r>
        <w:rPr>
          <w:rFonts w:ascii="Times New Roman" w:hAnsi="Times New Roman" w:cs="Times New Roman"/>
          <w:sz w:val="18"/>
          <w:szCs w:val="18"/>
          <w:lang w:val="cs-CZ"/>
        </w:rPr>
        <w:t xml:space="preserve"> starting 3 days after the first PH application (</w:t>
      </w:r>
      <w:r>
        <w:rPr>
          <w:rFonts w:ascii="Times New Roman" w:hAnsi="Times New Roman" w:cs="Times New Roman"/>
          <w:sz w:val="18"/>
          <w:szCs w:val="18"/>
          <w:lang w:val="en-GB"/>
        </w:rPr>
        <w:t>day after transplanting,</w:t>
      </w:r>
      <w:r>
        <w:rPr>
          <w:rFonts w:ascii="Times New Roman" w:hAnsi="Times New Roman" w:cs="Times New Roman"/>
          <w:sz w:val="18"/>
          <w:szCs w:val="18"/>
          <w:lang w:val="cs-CZ"/>
        </w:rPr>
        <w:t xml:space="preserve"> DAT = 8). 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Values are expressed as number of green pixels and represent the average of six biological replicates per treatment ± standard </w:t>
      </w:r>
      <w:r w:rsidRPr="000A5360">
        <w:rPr>
          <w:rFonts w:ascii="Times New Roman" w:hAnsi="Times New Roman" w:cs="Times New Roman"/>
          <w:bCs/>
          <w:sz w:val="18"/>
          <w:szCs w:val="18"/>
          <w:lang w:val="cs-CZ"/>
        </w:rPr>
        <w:t>deviation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>Within the same row and for the specified day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different letters indicate significant difference according to one-way ANOVA post-hoc Tukey’s test (p&lt;0.05).</w:t>
      </w:r>
    </w:p>
    <w:tbl>
      <w:tblPr>
        <w:tblStyle w:val="Tabellasemplice-1"/>
        <w:tblW w:w="5000" w:type="pct"/>
        <w:jc w:val="center"/>
        <w:tblLook w:val="04A0" w:firstRow="1" w:lastRow="0" w:firstColumn="1" w:lastColumn="0" w:noHBand="0" w:noVBand="1"/>
      </w:tblPr>
      <w:tblGrid>
        <w:gridCol w:w="2459"/>
        <w:gridCol w:w="2031"/>
        <w:gridCol w:w="885"/>
        <w:gridCol w:w="2030"/>
        <w:gridCol w:w="885"/>
        <w:gridCol w:w="2030"/>
        <w:gridCol w:w="1056"/>
        <w:gridCol w:w="2030"/>
        <w:gridCol w:w="871"/>
      </w:tblGrid>
      <w:tr w:rsidR="008B1A65" w:rsidRPr="000A5360" w14:paraId="59CE7771" w14:textId="77777777" w:rsidTr="008B1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3CE0E8E8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021" w:type="pct"/>
            <w:gridSpan w:val="2"/>
            <w:vAlign w:val="center"/>
          </w:tcPr>
          <w:p w14:paraId="1B53EE97" w14:textId="77777777" w:rsidR="008B1A65" w:rsidRPr="000A5360" w:rsidRDefault="008B1A65" w:rsidP="008B1A6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021" w:type="pct"/>
            <w:gridSpan w:val="2"/>
            <w:vAlign w:val="center"/>
          </w:tcPr>
          <w:p w14:paraId="7DF4D651" w14:textId="77777777" w:rsidR="008B1A65" w:rsidRPr="000A5360" w:rsidRDefault="008B1A65" w:rsidP="008B1A6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81" w:type="pct"/>
            <w:gridSpan w:val="2"/>
            <w:vAlign w:val="center"/>
          </w:tcPr>
          <w:p w14:paraId="34CEDBDC" w14:textId="77777777" w:rsidR="008B1A65" w:rsidRPr="000A5360" w:rsidRDefault="008B1A65" w:rsidP="008B1A6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017" w:type="pct"/>
            <w:gridSpan w:val="2"/>
            <w:vAlign w:val="center"/>
          </w:tcPr>
          <w:p w14:paraId="7ED55944" w14:textId="77777777" w:rsidR="008B1A65" w:rsidRPr="000A5360" w:rsidRDefault="008B1A65" w:rsidP="008B1A6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B1A65" w:rsidRPr="000A5360" w14:paraId="43BBFBE1" w14:textId="77777777" w:rsidTr="008B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60C92010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11" w:type="pct"/>
            <w:vAlign w:val="center"/>
          </w:tcPr>
          <w:p w14:paraId="1EDFE2E0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466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26</w:t>
            </w:r>
          </w:p>
        </w:tc>
        <w:tc>
          <w:tcPr>
            <w:tcW w:w="310" w:type="pct"/>
            <w:vAlign w:val="center"/>
          </w:tcPr>
          <w:p w14:paraId="0E0F75C8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11" w:type="pct"/>
            <w:vAlign w:val="center"/>
          </w:tcPr>
          <w:p w14:paraId="02263B4C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19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43</w:t>
            </w:r>
          </w:p>
        </w:tc>
        <w:tc>
          <w:tcPr>
            <w:tcW w:w="310" w:type="pct"/>
            <w:vAlign w:val="center"/>
          </w:tcPr>
          <w:p w14:paraId="0FBD8A96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11" w:type="pct"/>
            <w:vAlign w:val="center"/>
          </w:tcPr>
          <w:p w14:paraId="757A43E7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354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892</w:t>
            </w:r>
          </w:p>
        </w:tc>
        <w:tc>
          <w:tcPr>
            <w:tcW w:w="370" w:type="pct"/>
            <w:vAlign w:val="center"/>
          </w:tcPr>
          <w:p w14:paraId="6E8BFA96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711" w:type="pct"/>
            <w:vAlign w:val="center"/>
          </w:tcPr>
          <w:p w14:paraId="0B194E7F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389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568</w:t>
            </w:r>
          </w:p>
        </w:tc>
        <w:tc>
          <w:tcPr>
            <w:tcW w:w="306" w:type="pct"/>
            <w:vAlign w:val="center"/>
          </w:tcPr>
          <w:p w14:paraId="64E5174E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8B1A65" w:rsidRPr="000A5360" w14:paraId="22BC5A28" w14:textId="77777777" w:rsidTr="008B1A65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1DBAB9D6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11" w:type="pct"/>
            <w:vAlign w:val="center"/>
          </w:tcPr>
          <w:p w14:paraId="1F780B14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192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640</w:t>
            </w:r>
          </w:p>
        </w:tc>
        <w:tc>
          <w:tcPr>
            <w:tcW w:w="310" w:type="pct"/>
            <w:vAlign w:val="center"/>
          </w:tcPr>
          <w:p w14:paraId="5B4DCAEA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11" w:type="pct"/>
            <w:vAlign w:val="center"/>
          </w:tcPr>
          <w:p w14:paraId="526E6C3E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20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993</w:t>
            </w:r>
          </w:p>
        </w:tc>
        <w:tc>
          <w:tcPr>
            <w:tcW w:w="310" w:type="pct"/>
            <w:vAlign w:val="center"/>
          </w:tcPr>
          <w:p w14:paraId="713B5C50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0D516872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422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799</w:t>
            </w:r>
          </w:p>
        </w:tc>
        <w:tc>
          <w:tcPr>
            <w:tcW w:w="370" w:type="pct"/>
            <w:vAlign w:val="center"/>
          </w:tcPr>
          <w:p w14:paraId="072088CD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11" w:type="pct"/>
            <w:vAlign w:val="center"/>
          </w:tcPr>
          <w:p w14:paraId="062CDA79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942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262</w:t>
            </w:r>
          </w:p>
        </w:tc>
        <w:tc>
          <w:tcPr>
            <w:tcW w:w="306" w:type="pct"/>
            <w:vAlign w:val="center"/>
          </w:tcPr>
          <w:p w14:paraId="01C5F7B4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8B1A65" w:rsidRPr="000A5360" w14:paraId="020772A7" w14:textId="77777777" w:rsidTr="008B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2EDB78FE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11" w:type="pct"/>
            <w:vAlign w:val="center"/>
          </w:tcPr>
          <w:p w14:paraId="34BD6531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199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70</w:t>
            </w:r>
          </w:p>
        </w:tc>
        <w:tc>
          <w:tcPr>
            <w:tcW w:w="310" w:type="pct"/>
            <w:vAlign w:val="center"/>
          </w:tcPr>
          <w:p w14:paraId="60DFD620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062674DA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267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09</w:t>
            </w:r>
          </w:p>
        </w:tc>
        <w:tc>
          <w:tcPr>
            <w:tcW w:w="310" w:type="pct"/>
            <w:vAlign w:val="center"/>
          </w:tcPr>
          <w:p w14:paraId="0C5D7FE7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7A0076F0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2508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40</w:t>
            </w:r>
          </w:p>
        </w:tc>
        <w:tc>
          <w:tcPr>
            <w:tcW w:w="370" w:type="pct"/>
            <w:vAlign w:val="center"/>
          </w:tcPr>
          <w:p w14:paraId="7EDFD3F6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6BD39174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30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18</w:t>
            </w:r>
          </w:p>
        </w:tc>
        <w:tc>
          <w:tcPr>
            <w:tcW w:w="306" w:type="pct"/>
            <w:vAlign w:val="center"/>
          </w:tcPr>
          <w:p w14:paraId="2E80108B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8B1A65" w:rsidRPr="000A5360" w14:paraId="6C39A049" w14:textId="77777777" w:rsidTr="008B1A65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72C60F16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711" w:type="pct"/>
            <w:vAlign w:val="center"/>
          </w:tcPr>
          <w:p w14:paraId="333DB575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24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23</w:t>
            </w:r>
          </w:p>
        </w:tc>
        <w:tc>
          <w:tcPr>
            <w:tcW w:w="310" w:type="pct"/>
            <w:vAlign w:val="center"/>
          </w:tcPr>
          <w:p w14:paraId="61671AA6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4B7647A4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61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44</w:t>
            </w:r>
          </w:p>
        </w:tc>
        <w:tc>
          <w:tcPr>
            <w:tcW w:w="310" w:type="pct"/>
            <w:vAlign w:val="center"/>
          </w:tcPr>
          <w:p w14:paraId="13A749A7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13C154CD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18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99</w:t>
            </w:r>
          </w:p>
        </w:tc>
        <w:tc>
          <w:tcPr>
            <w:tcW w:w="370" w:type="pct"/>
            <w:vAlign w:val="center"/>
          </w:tcPr>
          <w:p w14:paraId="7ADEFABC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711" w:type="pct"/>
            <w:vAlign w:val="center"/>
          </w:tcPr>
          <w:p w14:paraId="5745FC53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099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91</w:t>
            </w:r>
          </w:p>
        </w:tc>
        <w:tc>
          <w:tcPr>
            <w:tcW w:w="306" w:type="pct"/>
            <w:vAlign w:val="center"/>
          </w:tcPr>
          <w:p w14:paraId="32EDEA13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8B1A65" w:rsidRPr="000A5360" w14:paraId="3F596ED0" w14:textId="77777777" w:rsidTr="008B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79C6F1FF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711" w:type="pct"/>
            <w:vAlign w:val="center"/>
          </w:tcPr>
          <w:p w14:paraId="603ECFFA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03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98</w:t>
            </w:r>
          </w:p>
        </w:tc>
        <w:tc>
          <w:tcPr>
            <w:tcW w:w="310" w:type="pct"/>
            <w:vAlign w:val="center"/>
          </w:tcPr>
          <w:p w14:paraId="64BD8BE6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56ACEDD7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65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58</w:t>
            </w:r>
          </w:p>
        </w:tc>
        <w:tc>
          <w:tcPr>
            <w:tcW w:w="310" w:type="pct"/>
            <w:vAlign w:val="center"/>
          </w:tcPr>
          <w:p w14:paraId="432D318A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37D24C35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811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546</w:t>
            </w:r>
          </w:p>
        </w:tc>
        <w:tc>
          <w:tcPr>
            <w:tcW w:w="370" w:type="pct"/>
            <w:vAlign w:val="center"/>
          </w:tcPr>
          <w:p w14:paraId="19C25543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4F4DB42B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4138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998</w:t>
            </w:r>
          </w:p>
        </w:tc>
        <w:tc>
          <w:tcPr>
            <w:tcW w:w="306" w:type="pct"/>
            <w:vAlign w:val="center"/>
          </w:tcPr>
          <w:p w14:paraId="7305C4BD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8B1A65" w:rsidRPr="000A5360" w14:paraId="055ED8E9" w14:textId="77777777" w:rsidTr="008B1A65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64FCE79E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711" w:type="pct"/>
            <w:vAlign w:val="center"/>
          </w:tcPr>
          <w:p w14:paraId="554E923B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470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10</w:t>
            </w:r>
          </w:p>
        </w:tc>
        <w:tc>
          <w:tcPr>
            <w:tcW w:w="310" w:type="pct"/>
            <w:vAlign w:val="center"/>
          </w:tcPr>
          <w:p w14:paraId="424CC89C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11" w:type="pct"/>
            <w:vAlign w:val="center"/>
          </w:tcPr>
          <w:p w14:paraId="16B8E716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899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48</w:t>
            </w:r>
          </w:p>
        </w:tc>
        <w:tc>
          <w:tcPr>
            <w:tcW w:w="310" w:type="pct"/>
            <w:vAlign w:val="center"/>
          </w:tcPr>
          <w:p w14:paraId="4E85E55F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11" w:type="pct"/>
            <w:vAlign w:val="center"/>
          </w:tcPr>
          <w:p w14:paraId="01BD5810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265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641</w:t>
            </w:r>
          </w:p>
        </w:tc>
        <w:tc>
          <w:tcPr>
            <w:tcW w:w="370" w:type="pct"/>
            <w:vAlign w:val="center"/>
          </w:tcPr>
          <w:p w14:paraId="57E81C87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7E9B4228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845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093</w:t>
            </w:r>
          </w:p>
        </w:tc>
        <w:tc>
          <w:tcPr>
            <w:tcW w:w="306" w:type="pct"/>
            <w:vAlign w:val="center"/>
          </w:tcPr>
          <w:p w14:paraId="2545E494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8B1A65" w:rsidRPr="000A5360" w14:paraId="4C1B4A64" w14:textId="77777777" w:rsidTr="008B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22B41FA3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1" w:type="pct"/>
            <w:vAlign w:val="center"/>
          </w:tcPr>
          <w:p w14:paraId="732E8482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338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09</w:t>
            </w:r>
          </w:p>
        </w:tc>
        <w:tc>
          <w:tcPr>
            <w:tcW w:w="310" w:type="pct"/>
            <w:vAlign w:val="center"/>
          </w:tcPr>
          <w:p w14:paraId="5A9E5654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0762ABF6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06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243</w:t>
            </w:r>
          </w:p>
        </w:tc>
        <w:tc>
          <w:tcPr>
            <w:tcW w:w="310" w:type="pct"/>
            <w:vAlign w:val="center"/>
          </w:tcPr>
          <w:p w14:paraId="6F6BAEDE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112064D3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202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820</w:t>
            </w:r>
          </w:p>
        </w:tc>
        <w:tc>
          <w:tcPr>
            <w:tcW w:w="370" w:type="pct"/>
            <w:vAlign w:val="center"/>
          </w:tcPr>
          <w:p w14:paraId="22C8B4F7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711" w:type="pct"/>
            <w:vAlign w:val="center"/>
          </w:tcPr>
          <w:p w14:paraId="08D3380F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54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051</w:t>
            </w:r>
          </w:p>
        </w:tc>
        <w:tc>
          <w:tcPr>
            <w:tcW w:w="306" w:type="pct"/>
            <w:vAlign w:val="center"/>
          </w:tcPr>
          <w:p w14:paraId="2A1A4023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8B1A65" w:rsidRPr="000A5360" w14:paraId="2E50B0EB" w14:textId="77777777" w:rsidTr="008B1A65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4E01C9B3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711" w:type="pct"/>
            <w:vAlign w:val="center"/>
          </w:tcPr>
          <w:p w14:paraId="35A3BD08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847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12</w:t>
            </w:r>
          </w:p>
        </w:tc>
        <w:tc>
          <w:tcPr>
            <w:tcW w:w="310" w:type="pct"/>
            <w:vAlign w:val="center"/>
          </w:tcPr>
          <w:p w14:paraId="6597B00C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0749BBE4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400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32</w:t>
            </w:r>
          </w:p>
        </w:tc>
        <w:tc>
          <w:tcPr>
            <w:tcW w:w="310" w:type="pct"/>
            <w:vAlign w:val="center"/>
          </w:tcPr>
          <w:p w14:paraId="32B9D326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1DE630EC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446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366</w:t>
            </w:r>
          </w:p>
        </w:tc>
        <w:tc>
          <w:tcPr>
            <w:tcW w:w="370" w:type="pct"/>
            <w:vAlign w:val="center"/>
          </w:tcPr>
          <w:p w14:paraId="22EF9897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5CBD9DF0" w14:textId="77777777" w:rsidR="008B1A65" w:rsidRPr="000A5360" w:rsidRDefault="008B1A65" w:rsidP="008B1A6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604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820</w:t>
            </w:r>
          </w:p>
        </w:tc>
        <w:tc>
          <w:tcPr>
            <w:tcW w:w="306" w:type="pct"/>
            <w:vAlign w:val="center"/>
          </w:tcPr>
          <w:p w14:paraId="7160EC28" w14:textId="77777777" w:rsidR="008B1A65" w:rsidRPr="000A5360" w:rsidRDefault="008B1A65" w:rsidP="008B1A6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8B1A65" w:rsidRPr="000A5360" w14:paraId="3159CA24" w14:textId="77777777" w:rsidTr="008B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68A000E9" w14:textId="77777777" w:rsidR="008B1A65" w:rsidRPr="000A5360" w:rsidRDefault="008B1A65" w:rsidP="008B1A65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711" w:type="pct"/>
            <w:vAlign w:val="center"/>
          </w:tcPr>
          <w:p w14:paraId="5D4FC6CE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300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32</w:t>
            </w:r>
          </w:p>
        </w:tc>
        <w:tc>
          <w:tcPr>
            <w:tcW w:w="310" w:type="pct"/>
            <w:vAlign w:val="center"/>
          </w:tcPr>
          <w:p w14:paraId="588AB6B5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5C9030D8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350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53</w:t>
            </w:r>
          </w:p>
        </w:tc>
        <w:tc>
          <w:tcPr>
            <w:tcW w:w="310" w:type="pct"/>
            <w:vAlign w:val="center"/>
          </w:tcPr>
          <w:p w14:paraId="22AEA84F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711" w:type="pct"/>
            <w:vAlign w:val="center"/>
          </w:tcPr>
          <w:p w14:paraId="217BB060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633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46</w:t>
            </w:r>
          </w:p>
        </w:tc>
        <w:tc>
          <w:tcPr>
            <w:tcW w:w="370" w:type="pct"/>
            <w:vAlign w:val="center"/>
          </w:tcPr>
          <w:p w14:paraId="212A05E7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711" w:type="pct"/>
            <w:vAlign w:val="center"/>
          </w:tcPr>
          <w:p w14:paraId="64313D24" w14:textId="77777777" w:rsidR="008B1A65" w:rsidRPr="000A5360" w:rsidRDefault="008B1A65" w:rsidP="008B1A65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575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12</w:t>
            </w:r>
          </w:p>
        </w:tc>
        <w:tc>
          <w:tcPr>
            <w:tcW w:w="306" w:type="pct"/>
            <w:vAlign w:val="center"/>
          </w:tcPr>
          <w:p w14:paraId="50038031" w14:textId="77777777" w:rsidR="008B1A65" w:rsidRPr="000A5360" w:rsidRDefault="008B1A65" w:rsidP="008B1A6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</w:tbl>
    <w:p w14:paraId="5CACA7F5" w14:textId="77777777" w:rsidR="008B1A65" w:rsidRPr="000A5360" w:rsidRDefault="008B1A65" w:rsidP="008B1A65">
      <w:pPr>
        <w:rPr>
          <w:rFonts w:ascii="Times New Roman" w:hAnsi="Times New Roman" w:cs="Times New Roman"/>
          <w:lang w:val="en-US"/>
        </w:rPr>
      </w:pPr>
    </w:p>
    <w:p w14:paraId="32B6F78F" w14:textId="77777777" w:rsidR="008B1A65" w:rsidRDefault="008B1A65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0" w:name="_GoBack"/>
      <w:bookmarkEnd w:id="0"/>
    </w:p>
    <w:sectPr w:rsidR="008B1A65" w:rsidSect="001163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1BD32" w14:textId="77777777" w:rsidR="00A6010D" w:rsidRDefault="00A6010D" w:rsidP="0098040D">
      <w:pPr>
        <w:spacing w:after="0" w:line="240" w:lineRule="auto"/>
      </w:pPr>
      <w:r>
        <w:separator/>
      </w:r>
    </w:p>
  </w:endnote>
  <w:endnote w:type="continuationSeparator" w:id="0">
    <w:p w14:paraId="67E55F44" w14:textId="77777777" w:rsidR="00A6010D" w:rsidRDefault="00A6010D" w:rsidP="0098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69EA2" w14:textId="77777777" w:rsidR="00A6010D" w:rsidRDefault="00A6010D" w:rsidP="0098040D">
      <w:pPr>
        <w:spacing w:after="0" w:line="240" w:lineRule="auto"/>
      </w:pPr>
      <w:r>
        <w:separator/>
      </w:r>
    </w:p>
  </w:footnote>
  <w:footnote w:type="continuationSeparator" w:id="0">
    <w:p w14:paraId="152202E0" w14:textId="77777777" w:rsidR="00A6010D" w:rsidRDefault="00A6010D" w:rsidP="00980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21"/>
    <w:rsid w:val="000058FD"/>
    <w:rsid w:val="000309BE"/>
    <w:rsid w:val="0003511B"/>
    <w:rsid w:val="00060A29"/>
    <w:rsid w:val="000800B1"/>
    <w:rsid w:val="00083858"/>
    <w:rsid w:val="000A051A"/>
    <w:rsid w:val="000A205D"/>
    <w:rsid w:val="000A5360"/>
    <w:rsid w:val="00100120"/>
    <w:rsid w:val="00114CE5"/>
    <w:rsid w:val="00116373"/>
    <w:rsid w:val="00132433"/>
    <w:rsid w:val="00134D14"/>
    <w:rsid w:val="00161E15"/>
    <w:rsid w:val="00196E03"/>
    <w:rsid w:val="001A4765"/>
    <w:rsid w:val="001B5C06"/>
    <w:rsid w:val="001D3FDD"/>
    <w:rsid w:val="001D7249"/>
    <w:rsid w:val="001F1F4C"/>
    <w:rsid w:val="00204EEF"/>
    <w:rsid w:val="00207C2D"/>
    <w:rsid w:val="00215D56"/>
    <w:rsid w:val="00231116"/>
    <w:rsid w:val="002522A0"/>
    <w:rsid w:val="00253580"/>
    <w:rsid w:val="00256893"/>
    <w:rsid w:val="00257DD9"/>
    <w:rsid w:val="00262569"/>
    <w:rsid w:val="00296230"/>
    <w:rsid w:val="00297F4F"/>
    <w:rsid w:val="002A1FAE"/>
    <w:rsid w:val="002B06E6"/>
    <w:rsid w:val="002C387F"/>
    <w:rsid w:val="002D5540"/>
    <w:rsid w:val="002E3C0D"/>
    <w:rsid w:val="002E669D"/>
    <w:rsid w:val="002F437B"/>
    <w:rsid w:val="00306600"/>
    <w:rsid w:val="003074F5"/>
    <w:rsid w:val="00311018"/>
    <w:rsid w:val="00313D9C"/>
    <w:rsid w:val="00315FAD"/>
    <w:rsid w:val="00322E89"/>
    <w:rsid w:val="00327C21"/>
    <w:rsid w:val="003423CF"/>
    <w:rsid w:val="00360FE9"/>
    <w:rsid w:val="00384DF6"/>
    <w:rsid w:val="003918A3"/>
    <w:rsid w:val="00394034"/>
    <w:rsid w:val="00394597"/>
    <w:rsid w:val="003A2FBF"/>
    <w:rsid w:val="003A5A1A"/>
    <w:rsid w:val="003A684F"/>
    <w:rsid w:val="003C5B55"/>
    <w:rsid w:val="003D31A5"/>
    <w:rsid w:val="003D4790"/>
    <w:rsid w:val="003E57CA"/>
    <w:rsid w:val="003F0E50"/>
    <w:rsid w:val="004112CA"/>
    <w:rsid w:val="004133AF"/>
    <w:rsid w:val="00445AEA"/>
    <w:rsid w:val="00460836"/>
    <w:rsid w:val="00460D95"/>
    <w:rsid w:val="00460DFB"/>
    <w:rsid w:val="00476828"/>
    <w:rsid w:val="004C1FC5"/>
    <w:rsid w:val="004C7381"/>
    <w:rsid w:val="004D484F"/>
    <w:rsid w:val="004D67CB"/>
    <w:rsid w:val="004F2C57"/>
    <w:rsid w:val="004F61E9"/>
    <w:rsid w:val="00507DA2"/>
    <w:rsid w:val="00521728"/>
    <w:rsid w:val="00522070"/>
    <w:rsid w:val="00543CEB"/>
    <w:rsid w:val="00553516"/>
    <w:rsid w:val="00562900"/>
    <w:rsid w:val="0057627C"/>
    <w:rsid w:val="0059092B"/>
    <w:rsid w:val="005A6A33"/>
    <w:rsid w:val="005C4CD7"/>
    <w:rsid w:val="005E788D"/>
    <w:rsid w:val="0060277F"/>
    <w:rsid w:val="006055EA"/>
    <w:rsid w:val="006072D6"/>
    <w:rsid w:val="0061165C"/>
    <w:rsid w:val="00612542"/>
    <w:rsid w:val="00636BF1"/>
    <w:rsid w:val="00641AEF"/>
    <w:rsid w:val="00643845"/>
    <w:rsid w:val="00643A02"/>
    <w:rsid w:val="00673694"/>
    <w:rsid w:val="00673CE1"/>
    <w:rsid w:val="00673D8A"/>
    <w:rsid w:val="00676CD8"/>
    <w:rsid w:val="00691A70"/>
    <w:rsid w:val="006B7536"/>
    <w:rsid w:val="006C7655"/>
    <w:rsid w:val="006D4486"/>
    <w:rsid w:val="006E0931"/>
    <w:rsid w:val="006E776F"/>
    <w:rsid w:val="006F4409"/>
    <w:rsid w:val="006F678B"/>
    <w:rsid w:val="00705B20"/>
    <w:rsid w:val="007067E9"/>
    <w:rsid w:val="00713AE6"/>
    <w:rsid w:val="00720829"/>
    <w:rsid w:val="00722E22"/>
    <w:rsid w:val="00737245"/>
    <w:rsid w:val="00747E3E"/>
    <w:rsid w:val="00751150"/>
    <w:rsid w:val="0076264E"/>
    <w:rsid w:val="00774A3F"/>
    <w:rsid w:val="007754F9"/>
    <w:rsid w:val="00780CAB"/>
    <w:rsid w:val="007C3AE2"/>
    <w:rsid w:val="007D44BD"/>
    <w:rsid w:val="007D5DA2"/>
    <w:rsid w:val="00807440"/>
    <w:rsid w:val="00813265"/>
    <w:rsid w:val="00822505"/>
    <w:rsid w:val="00823080"/>
    <w:rsid w:val="00825E6F"/>
    <w:rsid w:val="00827A68"/>
    <w:rsid w:val="008329BB"/>
    <w:rsid w:val="0083343B"/>
    <w:rsid w:val="0083714E"/>
    <w:rsid w:val="00851BBF"/>
    <w:rsid w:val="00865306"/>
    <w:rsid w:val="0088187F"/>
    <w:rsid w:val="0089629A"/>
    <w:rsid w:val="00897462"/>
    <w:rsid w:val="008B1A65"/>
    <w:rsid w:val="008B5626"/>
    <w:rsid w:val="008C44CA"/>
    <w:rsid w:val="008C4A59"/>
    <w:rsid w:val="008D2AF8"/>
    <w:rsid w:val="008D7BEF"/>
    <w:rsid w:val="008F0023"/>
    <w:rsid w:val="008F48A9"/>
    <w:rsid w:val="008F662E"/>
    <w:rsid w:val="0091420E"/>
    <w:rsid w:val="00921E91"/>
    <w:rsid w:val="00932824"/>
    <w:rsid w:val="00935DA6"/>
    <w:rsid w:val="00951ECC"/>
    <w:rsid w:val="009613AF"/>
    <w:rsid w:val="009706CC"/>
    <w:rsid w:val="00972A05"/>
    <w:rsid w:val="009731CD"/>
    <w:rsid w:val="0098040D"/>
    <w:rsid w:val="009808FA"/>
    <w:rsid w:val="00981843"/>
    <w:rsid w:val="00986497"/>
    <w:rsid w:val="00990663"/>
    <w:rsid w:val="00993D89"/>
    <w:rsid w:val="00995DE4"/>
    <w:rsid w:val="00996055"/>
    <w:rsid w:val="009C4963"/>
    <w:rsid w:val="009C6314"/>
    <w:rsid w:val="009D429D"/>
    <w:rsid w:val="009E067B"/>
    <w:rsid w:val="009E198F"/>
    <w:rsid w:val="009F2D1A"/>
    <w:rsid w:val="00A15155"/>
    <w:rsid w:val="00A16B3C"/>
    <w:rsid w:val="00A23615"/>
    <w:rsid w:val="00A36B71"/>
    <w:rsid w:val="00A6010D"/>
    <w:rsid w:val="00A65800"/>
    <w:rsid w:val="00A96318"/>
    <w:rsid w:val="00A96A60"/>
    <w:rsid w:val="00A96F5E"/>
    <w:rsid w:val="00AD2059"/>
    <w:rsid w:val="00AE3E3D"/>
    <w:rsid w:val="00AF14EB"/>
    <w:rsid w:val="00B104E6"/>
    <w:rsid w:val="00B15A28"/>
    <w:rsid w:val="00B15FBF"/>
    <w:rsid w:val="00B274B2"/>
    <w:rsid w:val="00B339B3"/>
    <w:rsid w:val="00B53B1E"/>
    <w:rsid w:val="00B54F78"/>
    <w:rsid w:val="00B7140F"/>
    <w:rsid w:val="00B847E9"/>
    <w:rsid w:val="00BA1C99"/>
    <w:rsid w:val="00BC6769"/>
    <w:rsid w:val="00BE5A4F"/>
    <w:rsid w:val="00C020D9"/>
    <w:rsid w:val="00C02AB6"/>
    <w:rsid w:val="00C35903"/>
    <w:rsid w:val="00C524C7"/>
    <w:rsid w:val="00C731E3"/>
    <w:rsid w:val="00CB09B3"/>
    <w:rsid w:val="00CB0BA7"/>
    <w:rsid w:val="00CB1CB7"/>
    <w:rsid w:val="00CB3498"/>
    <w:rsid w:val="00CB35AE"/>
    <w:rsid w:val="00CC03F0"/>
    <w:rsid w:val="00CC1804"/>
    <w:rsid w:val="00CD5E9B"/>
    <w:rsid w:val="00CF45B5"/>
    <w:rsid w:val="00CF6B38"/>
    <w:rsid w:val="00D10A67"/>
    <w:rsid w:val="00D22075"/>
    <w:rsid w:val="00D32EAD"/>
    <w:rsid w:val="00D33018"/>
    <w:rsid w:val="00D350A8"/>
    <w:rsid w:val="00D47AED"/>
    <w:rsid w:val="00D53C00"/>
    <w:rsid w:val="00D86A86"/>
    <w:rsid w:val="00D96F91"/>
    <w:rsid w:val="00D974CE"/>
    <w:rsid w:val="00DB0153"/>
    <w:rsid w:val="00DB185C"/>
    <w:rsid w:val="00DE319F"/>
    <w:rsid w:val="00DE3D88"/>
    <w:rsid w:val="00E05BE2"/>
    <w:rsid w:val="00E079FD"/>
    <w:rsid w:val="00E207C2"/>
    <w:rsid w:val="00E2525B"/>
    <w:rsid w:val="00E41A53"/>
    <w:rsid w:val="00E42CCB"/>
    <w:rsid w:val="00E519A3"/>
    <w:rsid w:val="00E665F9"/>
    <w:rsid w:val="00E666F5"/>
    <w:rsid w:val="00EA7772"/>
    <w:rsid w:val="00EB2F2F"/>
    <w:rsid w:val="00EB586B"/>
    <w:rsid w:val="00EC6763"/>
    <w:rsid w:val="00EF68EB"/>
    <w:rsid w:val="00F42978"/>
    <w:rsid w:val="00F5078A"/>
    <w:rsid w:val="00F62FEA"/>
    <w:rsid w:val="00F644EB"/>
    <w:rsid w:val="00F64DD0"/>
    <w:rsid w:val="00F64FA4"/>
    <w:rsid w:val="00F737AC"/>
    <w:rsid w:val="00FA0981"/>
    <w:rsid w:val="00FA1413"/>
    <w:rsid w:val="00FB599C"/>
    <w:rsid w:val="00FC52AC"/>
    <w:rsid w:val="00FD11EE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0D8B"/>
  <w15:chartTrackingRefBased/>
  <w15:docId w15:val="{65507801-DDCA-453D-8DFA-3228F87D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691A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BE2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44"/>
    <w:rsid w:val="006B75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40D"/>
  </w:style>
  <w:style w:type="paragraph" w:styleId="Pidipagina">
    <w:name w:val="footer"/>
    <w:basedOn w:val="Normale"/>
    <w:link w:val="Pidipagina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040D"/>
  </w:style>
  <w:style w:type="character" w:styleId="Rimandocommento">
    <w:name w:val="annotation reference"/>
    <w:basedOn w:val="Carpredefinitoparagrafo"/>
    <w:uiPriority w:val="99"/>
    <w:semiHidden/>
    <w:unhideWhenUsed/>
    <w:rsid w:val="003D47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7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47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7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79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4C1FC5"/>
    <w:rPr>
      <w:color w:val="808080"/>
    </w:rPr>
  </w:style>
  <w:style w:type="table" w:styleId="Tabellasemplice-1">
    <w:name w:val="Plain Table 1"/>
    <w:basedOn w:val="Tabellanormale"/>
    <w:uiPriority w:val="41"/>
    <w:rsid w:val="006D44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A5"/>
    <w:uiPriority w:val="99"/>
    <w:rsid w:val="003A5A1A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4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Sorrentino</dc:creator>
  <cp:keywords/>
  <dc:description/>
  <cp:lastModifiedBy>Ut1</cp:lastModifiedBy>
  <cp:revision>2</cp:revision>
  <dcterms:created xsi:type="dcterms:W3CDTF">2019-01-04T19:35:00Z</dcterms:created>
  <dcterms:modified xsi:type="dcterms:W3CDTF">2019-01-04T19:35:00Z</dcterms:modified>
</cp:coreProperties>
</file>